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946"/>
        <w:tblOverlap w:val="never"/>
        <w:tblW w:w="15352" w:type="dxa"/>
        <w:tblLayout w:type="fixed"/>
        <w:tblLook w:val="0420" w:firstRow="1" w:lastRow="0" w:firstColumn="0" w:lastColumn="0" w:noHBand="0" w:noVBand="1"/>
      </w:tblPr>
      <w:tblGrid>
        <w:gridCol w:w="1701"/>
        <w:gridCol w:w="1399"/>
        <w:gridCol w:w="1268"/>
        <w:gridCol w:w="1161"/>
        <w:gridCol w:w="1134"/>
        <w:gridCol w:w="1224"/>
        <w:gridCol w:w="1268"/>
        <w:gridCol w:w="1268"/>
        <w:gridCol w:w="1268"/>
        <w:gridCol w:w="1267"/>
        <w:gridCol w:w="1268"/>
        <w:gridCol w:w="1126"/>
      </w:tblGrid>
      <w:tr w:rsidR="006D1556" w:rsidRPr="00EC313E" w14:paraId="16B04C4A" w14:textId="77777777" w:rsidTr="006D1556">
        <w:trPr>
          <w:trHeight w:val="696"/>
          <w:tblHeader/>
        </w:trPr>
        <w:tc>
          <w:tcPr>
            <w:tcW w:w="15352" w:type="dxa"/>
            <w:gridSpan w:val="1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5FC64" w14:textId="56775D1E" w:rsidR="006D1556" w:rsidRPr="006D1556" w:rsidRDefault="006D1556" w:rsidP="006D15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A61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87419B" w:rsidRPr="00EC313E" w14:paraId="11F499E3" w14:textId="77777777" w:rsidTr="006D1556">
        <w:trPr>
          <w:trHeight w:val="696"/>
          <w:tblHeader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66C53" w14:textId="77777777" w:rsidR="0087419B" w:rsidRPr="00EC313E" w:rsidRDefault="0087419B" w:rsidP="004B2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68E62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Negative emotions during mind-wandering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12476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Positive emotions during mind-wandering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09B0F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COVID-19 worr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96046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COVID-19 media consumption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F1E65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Negative emotions today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DCEAE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Positive emotions today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E8F59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Life satisfaction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E34A2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Negative emotions in the past two weeks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5E287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Positive emotions in the past two weeks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006F1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Peace of mind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74AB4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Anxiety symptoms in the past two weeks</w:t>
            </w:r>
          </w:p>
        </w:tc>
      </w:tr>
      <w:tr w:rsidR="0087419B" w:rsidRPr="00EC313E" w14:paraId="592380FF" w14:textId="77777777" w:rsidTr="0087419B">
        <w:trPr>
          <w:trHeight w:val="83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0654A" w14:textId="77777777" w:rsidR="0087419B" w:rsidRPr="00EC313E" w:rsidRDefault="0087419B" w:rsidP="004B2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Negative emotions during mind-wandering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AC131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251A4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2B614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FEB44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16CE9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C255A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1A72B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6DC4F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EABAC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CDD26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CB159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87419B" w:rsidRPr="00EC313E" w14:paraId="34013256" w14:textId="77777777" w:rsidTr="0087419B">
        <w:trPr>
          <w:trHeight w:val="146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89B44" w14:textId="77777777" w:rsidR="0087419B" w:rsidRPr="00EC313E" w:rsidRDefault="0087419B" w:rsidP="004B2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Positive emotions during mind-wandering</w:t>
            </w:r>
          </w:p>
        </w:tc>
        <w:tc>
          <w:tcPr>
            <w:tcW w:w="1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9575F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-.43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-.48, -.38]</w:t>
            </w: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99EEC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27B2E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C7D6F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4F08D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D3A5A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43C2D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56E00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9E62A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FD63D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ABB19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87419B" w:rsidRPr="00EC313E" w14:paraId="4081CE4A" w14:textId="77777777" w:rsidTr="0087419B">
        <w:trPr>
          <w:trHeight w:val="80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4E4E9" w14:textId="77777777" w:rsidR="0087419B" w:rsidRPr="00EC313E" w:rsidRDefault="0087419B" w:rsidP="004B2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COVID-19 worry</w:t>
            </w:r>
          </w:p>
        </w:tc>
        <w:tc>
          <w:tcPr>
            <w:tcW w:w="1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E860D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29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.23, .35]</w:t>
            </w: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97E88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-.1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0 [-0.16, -.04]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81122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60425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9BB2A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DE4D1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01D5B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2E4C7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F9364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628CA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78F79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87419B" w:rsidRPr="00EC313E" w14:paraId="41FAB2FB" w14:textId="77777777" w:rsidTr="0087419B">
        <w:trPr>
          <w:trHeight w:val="80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3B770" w14:textId="77777777" w:rsidR="0087419B" w:rsidRPr="00EC313E" w:rsidRDefault="0087419B" w:rsidP="004B2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COVID-19 media consumption</w:t>
            </w:r>
          </w:p>
        </w:tc>
        <w:tc>
          <w:tcPr>
            <w:tcW w:w="1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11343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13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.07, .19]</w:t>
            </w: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CC76F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03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-.03, .09]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BBBDA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31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.25, .37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25B74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B795C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BA0F5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A8502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D8BCC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8E46F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02933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9702E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87419B" w:rsidRPr="00EC313E" w14:paraId="646C95B5" w14:textId="77777777" w:rsidTr="0087419B">
        <w:trPr>
          <w:trHeight w:val="143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12F1C" w14:textId="77777777" w:rsidR="0087419B" w:rsidRPr="00EC313E" w:rsidRDefault="0087419B" w:rsidP="004B2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Negative emotions today</w:t>
            </w:r>
          </w:p>
        </w:tc>
        <w:tc>
          <w:tcPr>
            <w:tcW w:w="1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91C8A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46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.41, .51]</w:t>
            </w: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8AC08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-.25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-.31, -.19]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C76D7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37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.31, .42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7D7F8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07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.01, 0.14]</w:t>
            </w:r>
          </w:p>
        </w:tc>
        <w:tc>
          <w:tcPr>
            <w:tcW w:w="1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511F8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F3EDF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BBA71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C5B30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32DFC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7E573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A62DD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87419B" w:rsidRPr="00EC313E" w14:paraId="04236A8B" w14:textId="77777777" w:rsidTr="0087419B">
        <w:trPr>
          <w:trHeight w:val="80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82921" w14:textId="77777777" w:rsidR="0087419B" w:rsidRPr="00EC313E" w:rsidRDefault="0087419B" w:rsidP="004B2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Positive emotions today</w:t>
            </w:r>
          </w:p>
        </w:tc>
        <w:tc>
          <w:tcPr>
            <w:tcW w:w="1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EB1CE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-.24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-.30. -.18]</w:t>
            </w: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7E503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46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.41, .51]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947E8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1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0 [.04, .17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86261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01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-.05, .08]</w:t>
            </w:r>
          </w:p>
        </w:tc>
        <w:tc>
          <w:tcPr>
            <w:tcW w:w="1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2E792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-.12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-.18, -.06]</w:t>
            </w: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ABF0E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04EF6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1E2CD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68520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E055D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0AF28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87419B" w:rsidRPr="00EC313E" w14:paraId="268CCE28" w14:textId="77777777" w:rsidTr="0087419B">
        <w:trPr>
          <w:trHeight w:val="215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B185B" w14:textId="77777777" w:rsidR="0087419B" w:rsidRPr="00EC313E" w:rsidRDefault="0087419B" w:rsidP="004B2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Life satisfaction</w:t>
            </w:r>
          </w:p>
        </w:tc>
        <w:tc>
          <w:tcPr>
            <w:tcW w:w="1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24E4C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-.03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-.09, .03]</w:t>
            </w: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2A164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16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.10, .22]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61C79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-.03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-.09, .03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F08B3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02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-.04, .08]</w:t>
            </w:r>
          </w:p>
        </w:tc>
        <w:tc>
          <w:tcPr>
            <w:tcW w:w="1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DA474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-.17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-.23, -.11]</w:t>
            </w: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ABF7F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22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.15, .27]</w:t>
            </w: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13E4E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02800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B76F8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FE24E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9BED9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87419B" w:rsidRPr="00EC313E" w14:paraId="0E95A82C" w14:textId="77777777" w:rsidTr="0087419B">
        <w:trPr>
          <w:trHeight w:val="153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D8A8F" w14:textId="77777777" w:rsidR="0087419B" w:rsidRPr="00EC313E" w:rsidRDefault="0087419B" w:rsidP="004B2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Negative emotions in the past two weeks</w:t>
            </w:r>
          </w:p>
        </w:tc>
        <w:tc>
          <w:tcPr>
            <w:tcW w:w="1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94201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19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.13, .25]</w:t>
            </w: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5E0BA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-.1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0 [-.16, -.04]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B318A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17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.10, .22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83940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11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.04, .17]</w:t>
            </w:r>
          </w:p>
        </w:tc>
        <w:tc>
          <w:tcPr>
            <w:tcW w:w="1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915FB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43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.38, .48]</w:t>
            </w: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D0DD4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-.17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-.23, -.10]</w:t>
            </w: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88171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3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0 [-.36, -.25]</w:t>
            </w: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A969B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087E3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9BF31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8AFB1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87419B" w:rsidRPr="00EC313E" w14:paraId="029707F7" w14:textId="77777777" w:rsidTr="0087419B">
        <w:trPr>
          <w:trHeight w:val="375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15C01" w14:textId="77777777" w:rsidR="0087419B" w:rsidRPr="00EC313E" w:rsidRDefault="0087419B" w:rsidP="004B2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Positive emotions in the past two weeks</w:t>
            </w:r>
          </w:p>
        </w:tc>
        <w:tc>
          <w:tcPr>
            <w:tcW w:w="1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358CC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-.01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-.07, .05]</w:t>
            </w: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25A0F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17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.11, .23]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5C405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11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.04, .17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DD419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-.05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-.11, .01]</w:t>
            </w:r>
          </w:p>
        </w:tc>
        <w:tc>
          <w:tcPr>
            <w:tcW w:w="1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EAC94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-.11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-.17, -.05]</w:t>
            </w: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FA060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38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.33, .44]</w:t>
            </w: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87151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32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.27, 37]</w:t>
            </w: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02696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-.42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-.47, -.37]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53391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80ACF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36577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87419B" w:rsidRPr="00EC313E" w14:paraId="11924B9A" w14:textId="77777777" w:rsidTr="0087419B">
        <w:trPr>
          <w:trHeight w:val="157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9462D" w14:textId="77777777" w:rsidR="0087419B" w:rsidRPr="00EC313E" w:rsidRDefault="0087419B" w:rsidP="004B2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Peace of mind</w:t>
            </w:r>
          </w:p>
        </w:tc>
        <w:tc>
          <w:tcPr>
            <w:tcW w:w="1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61613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-.09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-.16, -.03]</w:t>
            </w: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9ACB2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21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15, .27]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301AE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01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-.05, .08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441F4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03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-.04, .09]</w:t>
            </w:r>
          </w:p>
        </w:tc>
        <w:tc>
          <w:tcPr>
            <w:tcW w:w="1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3345D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-.26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-.32, -.20]</w:t>
            </w: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C9E0A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32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.27, .38]</w:t>
            </w: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7BFB2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6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0 [.55, .63]</w:t>
            </w: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1F63E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-.56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-.60, -.51]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0758D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</w:t>
            </w: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57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.53, .61]</w:t>
            </w: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A7192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3D596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87419B" w:rsidRPr="00EC313E" w14:paraId="7E385B56" w14:textId="77777777" w:rsidTr="0087419B">
        <w:trPr>
          <w:trHeight w:val="378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B1FF9" w14:textId="77777777" w:rsidR="0087419B" w:rsidRPr="00EC313E" w:rsidRDefault="0087419B" w:rsidP="004B2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Anxiety symptoms in the past two weeks</w:t>
            </w:r>
          </w:p>
        </w:tc>
        <w:tc>
          <w:tcPr>
            <w:tcW w:w="1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662CF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16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.10, .22]</w:t>
            </w: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96063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-.12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-.18, -.06]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390DB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15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.09, .21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8E1B2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11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.05, .17]</w:t>
            </w:r>
          </w:p>
        </w:tc>
        <w:tc>
          <w:tcPr>
            <w:tcW w:w="1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75616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28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.22, .34]</w:t>
            </w: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E5D8A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-.25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-.31, -.19]</w:t>
            </w: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73EEA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-.26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-.32, -.21]</w:t>
            </w: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5714B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78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.75, .80]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845BA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-.5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-.54, -.45]</w:t>
            </w: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7D799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-.51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-.55, -.47]</w:t>
            </w:r>
          </w:p>
        </w:tc>
        <w:tc>
          <w:tcPr>
            <w:tcW w:w="1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6D90E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87419B" w:rsidRPr="00EC313E" w14:paraId="480E1AB5" w14:textId="77777777" w:rsidTr="0087419B">
        <w:trPr>
          <w:trHeight w:val="80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4DE5D" w14:textId="77777777" w:rsidR="0087419B" w:rsidRPr="00EC313E" w:rsidRDefault="0087419B" w:rsidP="004B23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Depression symptoms in the past two weeks</w:t>
            </w:r>
          </w:p>
        </w:tc>
        <w:tc>
          <w:tcPr>
            <w:tcW w:w="13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373D2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17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.11, .23]</w:t>
            </w: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F178E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-.14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-.20, -.07]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77B5F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12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.05, .18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4F515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04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-.02, .10]</w:t>
            </w:r>
          </w:p>
        </w:tc>
        <w:tc>
          <w:tcPr>
            <w:tcW w:w="12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AECFD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18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.12, .24]</w:t>
            </w: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26EE5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-.27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-.33, -.21]</w:t>
            </w: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4F786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-.43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-.47, -.38]</w:t>
            </w: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8893A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48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.44, .53]</w:t>
            </w:r>
          </w:p>
        </w:tc>
        <w:tc>
          <w:tcPr>
            <w:tcW w:w="12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53CBA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-.37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-.42, -.32]</w:t>
            </w:r>
          </w:p>
        </w:tc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7A76D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-.39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-.44, -.34]</w:t>
            </w:r>
          </w:p>
        </w:tc>
        <w:tc>
          <w:tcPr>
            <w:tcW w:w="1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EE41B" w14:textId="77777777" w:rsidR="0087419B" w:rsidRPr="00EC313E" w:rsidRDefault="0087419B" w:rsidP="00080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EC313E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.65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[.62, .68]</w:t>
            </w:r>
          </w:p>
        </w:tc>
      </w:tr>
    </w:tbl>
    <w:p w14:paraId="5BB30C91" w14:textId="08574C88" w:rsidR="004B23C4" w:rsidRPr="004B23C4" w:rsidRDefault="004B23C4" w:rsidP="004B23C4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B23C4">
        <w:rPr>
          <w:rFonts w:ascii="Times New Roman" w:hAnsi="Times New Roman" w:cs="Times New Roman"/>
          <w:b/>
          <w:bCs/>
          <w:sz w:val="24"/>
          <w:szCs w:val="24"/>
        </w:rPr>
        <w:t>Supplement</w:t>
      </w:r>
    </w:p>
    <w:p w14:paraId="0BCCE685" w14:textId="74216A87" w:rsidR="004B23C4" w:rsidRPr="004B23C4" w:rsidRDefault="004B23C4" w:rsidP="004B23C4">
      <w:pPr>
        <w:jc w:val="center"/>
        <w:rPr>
          <w:rFonts w:ascii="Times New Roman" w:hAnsi="Times New Roman" w:cs="Times New Roman"/>
          <w:sz w:val="24"/>
          <w:szCs w:val="24"/>
        </w:rPr>
      </w:pPr>
      <w:r w:rsidRPr="004B23C4">
        <w:rPr>
          <w:rFonts w:ascii="Times New Roman" w:hAnsi="Times New Roman" w:cs="Times New Roman"/>
          <w:sz w:val="24"/>
          <w:szCs w:val="24"/>
        </w:rPr>
        <w:t>Correlation matrix for independent variables and final models for each measure</w:t>
      </w:r>
    </w:p>
    <w:tbl>
      <w:tblPr>
        <w:tblpPr w:leftFromText="141" w:rightFromText="141" w:vertAnchor="page" w:horzAnchor="margin" w:tblpY="451"/>
        <w:tblW w:w="16524" w:type="dxa"/>
        <w:tblLayout w:type="fixed"/>
        <w:tblLook w:val="0420" w:firstRow="1" w:lastRow="0" w:firstColumn="0" w:lastColumn="0" w:noHBand="0" w:noVBand="1"/>
      </w:tblPr>
      <w:tblGrid>
        <w:gridCol w:w="16524"/>
      </w:tblGrid>
      <w:tr w:rsidR="00A826C4" w:rsidRPr="00F65546" w14:paraId="7CC7458D" w14:textId="77777777" w:rsidTr="00A826C4">
        <w:trPr>
          <w:trHeight w:val="661"/>
        </w:trPr>
        <w:tc>
          <w:tcPr>
            <w:tcW w:w="165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812D5" w14:textId="5E60A8AD" w:rsidR="00A826C4" w:rsidRPr="00F65546" w:rsidRDefault="00A826C4" w:rsidP="00A826C4">
            <w:pPr>
              <w:pBdr>
                <w:top w:val="single" w:sz="4" w:space="0" w:color="auto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</w:pPr>
            <w:r w:rsidRPr="00C67FA8"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 xml:space="preserve">Note. 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[95% CI].</w:t>
            </w:r>
            <w:r w:rsidRPr="00C67FA8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65546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Variables belonging to 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a</w:t>
            </w:r>
            <w:r w:rsidRPr="00F65546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C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OVID-19 risk group, a close one belonging to a COVID-19 risk group, fear of having COVID-19, and fear of close one having COVID-19 has been excluded from the table due to being categorical variables.</w:t>
            </w:r>
            <w:r w:rsidR="0087419B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The correlation matrix was calculated using the </w:t>
            </w:r>
            <w:r w:rsidR="0087419B"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psych</w:t>
            </w:r>
            <w:r w:rsidR="0087419B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 xml:space="preserve"> package in R statistical software (</w:t>
            </w:r>
            <w:proofErr w:type="spellStart"/>
            <w:r w:rsidR="0087419B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Revelle</w:t>
            </w:r>
            <w:proofErr w:type="spellEnd"/>
            <w:r w:rsidR="0087419B">
              <w:rPr>
                <w:rFonts w:ascii="Times New Roman" w:eastAsia="Arial" w:hAnsi="Times New Roman" w:cs="Times New Roman"/>
                <w:bCs/>
                <w:color w:val="000000"/>
                <w:sz w:val="16"/>
                <w:szCs w:val="16"/>
              </w:rPr>
              <w:t>, 2025).</w:t>
            </w:r>
          </w:p>
        </w:tc>
      </w:tr>
    </w:tbl>
    <w:p w14:paraId="49A43ABC" w14:textId="3C6E25A0" w:rsidR="004B23C4" w:rsidRDefault="004B23C4" w:rsidP="00A826C4">
      <w:pPr>
        <w:rPr>
          <w:rFonts w:ascii="Times New Roman" w:hAnsi="Times New Roman" w:cs="Times New Roman"/>
          <w:sz w:val="24"/>
          <w:szCs w:val="24"/>
        </w:rPr>
      </w:pPr>
    </w:p>
    <w:p w14:paraId="61B070C8" w14:textId="77777777" w:rsidR="004B23C4" w:rsidRDefault="004B23C4" w:rsidP="00A826C4">
      <w:pPr>
        <w:rPr>
          <w:rFonts w:ascii="Times New Roman" w:hAnsi="Times New Roman" w:cs="Times New Roman"/>
          <w:sz w:val="24"/>
          <w:szCs w:val="24"/>
        </w:rPr>
        <w:sectPr w:rsidR="004B23C4" w:rsidSect="004B23C4">
          <w:pgSz w:w="16838" w:h="11906" w:orient="landscape"/>
          <w:pgMar w:top="238" w:right="289" w:bottom="244" w:left="284" w:header="709" w:footer="709" w:gutter="0"/>
          <w:cols w:space="708"/>
          <w:docGrid w:linePitch="360"/>
        </w:sectPr>
      </w:pPr>
    </w:p>
    <w:tbl>
      <w:tblPr>
        <w:tblpPr w:leftFromText="141" w:rightFromText="141" w:horzAnchor="margin" w:tblpY="-360"/>
        <w:tblW w:w="9737" w:type="dxa"/>
        <w:tblLook w:val="04A0" w:firstRow="1" w:lastRow="0" w:firstColumn="1" w:lastColumn="0" w:noHBand="0" w:noVBand="1"/>
      </w:tblPr>
      <w:tblGrid>
        <w:gridCol w:w="3296"/>
        <w:gridCol w:w="1335"/>
        <w:gridCol w:w="4050"/>
        <w:gridCol w:w="1056"/>
      </w:tblGrid>
      <w:tr w:rsidR="00FB1D04" w:rsidRPr="000A61E7" w14:paraId="6405A51E" w14:textId="77777777" w:rsidTr="003A07F3">
        <w:trPr>
          <w:trHeight w:val="322"/>
        </w:trPr>
        <w:tc>
          <w:tcPr>
            <w:tcW w:w="9737" w:type="dxa"/>
            <w:gridSpan w:val="4"/>
            <w:tcBorders>
              <w:bottom w:val="single" w:sz="4" w:space="0" w:color="auto"/>
            </w:tcBorders>
            <w:noWrap/>
            <w:vAlign w:val="bottom"/>
            <w:hideMark/>
          </w:tcPr>
          <w:p w14:paraId="39E735C2" w14:textId="660B6B50" w:rsidR="00FB1D04" w:rsidRPr="000A61E7" w:rsidRDefault="00FB1D04" w:rsidP="003A07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A61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lastRenderedPageBreak/>
              <w:t>Table S</w:t>
            </w:r>
            <w:r w:rsidR="006D2D6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2</w:t>
            </w:r>
          </w:p>
          <w:p w14:paraId="76061FFA" w14:textId="77777777" w:rsidR="00FB1D04" w:rsidRPr="000A61E7" w:rsidRDefault="00FB1D04" w:rsidP="003A07F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A61E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Model for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t</w:t>
            </w:r>
            <w:r w:rsidRPr="000A61E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hrea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ening event</w:t>
            </w:r>
            <w:r w:rsidRPr="000A61E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s</w:t>
            </w:r>
          </w:p>
        </w:tc>
      </w:tr>
      <w:tr w:rsidR="00FB1D04" w:rsidRPr="000A61E7" w14:paraId="39E6A9AA" w14:textId="77777777" w:rsidTr="003A07F3">
        <w:trPr>
          <w:trHeight w:val="322"/>
        </w:trPr>
        <w:tc>
          <w:tcPr>
            <w:tcW w:w="32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79C4DEF" w14:textId="77777777" w:rsidR="00FB1D04" w:rsidRPr="000A61E7" w:rsidRDefault="00FB1D04" w:rsidP="003A0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Random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e</w:t>
            </w: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ffects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266A217" w14:textId="77777777" w:rsidR="00FB1D04" w:rsidRPr="000A61E7" w:rsidRDefault="00FB1D04" w:rsidP="003A07F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A61E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6652525" w14:textId="77777777" w:rsidR="00FB1D04" w:rsidRPr="000A61E7" w:rsidRDefault="00FB1D04" w:rsidP="003A07F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A61E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Variance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14EDFA6" w14:textId="77777777" w:rsidR="00FB1D04" w:rsidRPr="000A61E7" w:rsidRDefault="00FB1D04" w:rsidP="003A07F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A61E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SD</w:t>
            </w:r>
          </w:p>
        </w:tc>
      </w:tr>
      <w:tr w:rsidR="00FB1D04" w:rsidRPr="000A61E7" w14:paraId="572A4895" w14:textId="77777777" w:rsidTr="003A07F3">
        <w:trPr>
          <w:trHeight w:val="322"/>
        </w:trPr>
        <w:tc>
          <w:tcPr>
            <w:tcW w:w="32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107A7BC" w14:textId="77777777" w:rsidR="00FB1D04" w:rsidRPr="000A61E7" w:rsidRDefault="00FB1D04" w:rsidP="003A07F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articipant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i</w:t>
            </w: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tercept)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DBAD459" w14:textId="77777777" w:rsidR="00FB1D04" w:rsidRPr="000A61E7" w:rsidRDefault="00FB1D04" w:rsidP="003A0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5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371609C" w14:textId="77777777" w:rsidR="00FB1D04" w:rsidRPr="000A61E7" w:rsidRDefault="00FB1D04" w:rsidP="003A0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F93E0F8" w14:textId="77777777" w:rsidR="00FB1D04" w:rsidRPr="000A61E7" w:rsidRDefault="00FB1D04" w:rsidP="003A0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FB1D04" w:rsidRPr="000A61E7" w14:paraId="12A2986B" w14:textId="77777777" w:rsidTr="003A07F3">
        <w:trPr>
          <w:trHeight w:val="322"/>
        </w:trPr>
        <w:tc>
          <w:tcPr>
            <w:tcW w:w="329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C2F68B4" w14:textId="77777777" w:rsidR="00FB1D04" w:rsidRPr="000A61E7" w:rsidRDefault="00FB1D04" w:rsidP="003A0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Fixed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e</w:t>
            </w: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ffects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D07C70" w14:textId="77777777" w:rsidR="00FB1D04" w:rsidRPr="000A61E7" w:rsidRDefault="00FB1D04" w:rsidP="003A07F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A61E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Estimate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6428D43" w14:textId="77777777" w:rsidR="00FB1D04" w:rsidRPr="000A61E7" w:rsidRDefault="00FB1D04" w:rsidP="003A07F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A61E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231FC23" w14:textId="77777777" w:rsidR="00FB1D04" w:rsidRPr="000A61E7" w:rsidRDefault="00FB1D04" w:rsidP="003A07F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A61E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z</w:t>
            </w:r>
          </w:p>
        </w:tc>
      </w:tr>
      <w:tr w:rsidR="00FB1D04" w:rsidRPr="000A61E7" w14:paraId="2806B5EC" w14:textId="77777777" w:rsidTr="003A07F3">
        <w:trPr>
          <w:trHeight w:val="322"/>
        </w:trPr>
        <w:tc>
          <w:tcPr>
            <w:tcW w:w="32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2BE0236" w14:textId="77777777" w:rsidR="00FB1D04" w:rsidRPr="000A61E7" w:rsidRDefault="00FB1D04" w:rsidP="003A07F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noWrap/>
            <w:hideMark/>
          </w:tcPr>
          <w:p w14:paraId="4E679414" w14:textId="77777777" w:rsidR="00FB1D04" w:rsidRPr="000A61E7" w:rsidRDefault="00FB1D04" w:rsidP="003A0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3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noWrap/>
            <w:hideMark/>
          </w:tcPr>
          <w:p w14:paraId="76A8A186" w14:textId="77777777" w:rsidR="00FB1D04" w:rsidRPr="000A61E7" w:rsidRDefault="00FB1D04" w:rsidP="003A0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4</w:t>
            </w: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—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7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hideMark/>
          </w:tcPr>
          <w:p w14:paraId="3E4995DB" w14:textId="77777777" w:rsidR="00FB1D04" w:rsidRPr="000A61E7" w:rsidRDefault="00FB1D04" w:rsidP="003A0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</w:t>
            </w:r>
          </w:p>
        </w:tc>
      </w:tr>
      <w:tr w:rsidR="00FB1D04" w:rsidRPr="000A61E7" w14:paraId="653FAF80" w14:textId="77777777" w:rsidTr="003A07F3">
        <w:trPr>
          <w:trHeight w:val="322"/>
        </w:trPr>
        <w:tc>
          <w:tcPr>
            <w:tcW w:w="3296" w:type="dxa"/>
            <w:noWrap/>
            <w:hideMark/>
          </w:tcPr>
          <w:p w14:paraId="247DDD87" w14:textId="77777777" w:rsidR="00FB1D04" w:rsidRPr="000A61E7" w:rsidRDefault="00FB1D04" w:rsidP="003A07F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Life satisfaction</w:t>
            </w:r>
          </w:p>
        </w:tc>
        <w:tc>
          <w:tcPr>
            <w:tcW w:w="1335" w:type="dxa"/>
            <w:noWrap/>
            <w:hideMark/>
          </w:tcPr>
          <w:p w14:paraId="0BA83FC4" w14:textId="77777777" w:rsidR="00FB1D04" w:rsidRPr="000A61E7" w:rsidRDefault="00FB1D04" w:rsidP="003A0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0.16</w:t>
            </w:r>
          </w:p>
        </w:tc>
        <w:tc>
          <w:tcPr>
            <w:tcW w:w="4050" w:type="dxa"/>
            <w:noWrap/>
            <w:hideMark/>
          </w:tcPr>
          <w:p w14:paraId="50A2ECC3" w14:textId="77777777" w:rsidR="00FB1D04" w:rsidRPr="000A61E7" w:rsidRDefault="00FB1D04" w:rsidP="003A0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0</w:t>
            </w: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—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</w:t>
            </w: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2</w:t>
            </w:r>
          </w:p>
        </w:tc>
        <w:tc>
          <w:tcPr>
            <w:tcW w:w="1056" w:type="dxa"/>
            <w:noWrap/>
            <w:hideMark/>
          </w:tcPr>
          <w:p w14:paraId="1561D547" w14:textId="77777777" w:rsidR="00FB1D04" w:rsidRPr="003F3366" w:rsidRDefault="00FB1D04" w:rsidP="003A07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F33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-2.22</w:t>
            </w:r>
          </w:p>
        </w:tc>
      </w:tr>
      <w:tr w:rsidR="00FB1D04" w:rsidRPr="000A61E7" w14:paraId="11D5A4D5" w14:textId="77777777" w:rsidTr="003A07F3">
        <w:trPr>
          <w:trHeight w:val="322"/>
        </w:trPr>
        <w:tc>
          <w:tcPr>
            <w:tcW w:w="3296" w:type="dxa"/>
            <w:noWrap/>
          </w:tcPr>
          <w:p w14:paraId="573CAFDE" w14:textId="77777777" w:rsidR="00FB1D04" w:rsidRDefault="00FB1D04" w:rsidP="003A07F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egative emotions in the past two weeks</w:t>
            </w:r>
          </w:p>
        </w:tc>
        <w:tc>
          <w:tcPr>
            <w:tcW w:w="1335" w:type="dxa"/>
            <w:noWrap/>
          </w:tcPr>
          <w:p w14:paraId="4E33C6D7" w14:textId="77777777" w:rsidR="00FB1D04" w:rsidRDefault="00FB1D04" w:rsidP="003A0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4050" w:type="dxa"/>
            <w:noWrap/>
          </w:tcPr>
          <w:p w14:paraId="3360153A" w14:textId="77777777" w:rsidR="00FB1D04" w:rsidRPr="000A61E7" w:rsidRDefault="00FB1D04" w:rsidP="003A0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-0.16 </w:t>
            </w: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0.14</w:t>
            </w:r>
          </w:p>
        </w:tc>
        <w:tc>
          <w:tcPr>
            <w:tcW w:w="1056" w:type="dxa"/>
            <w:noWrap/>
          </w:tcPr>
          <w:p w14:paraId="081B13DC" w14:textId="77777777" w:rsidR="00FB1D04" w:rsidRDefault="00FB1D04" w:rsidP="003A0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0.16</w:t>
            </w:r>
          </w:p>
        </w:tc>
      </w:tr>
      <w:tr w:rsidR="00FB1D04" w:rsidRPr="000A61E7" w14:paraId="312FB06C" w14:textId="77777777" w:rsidTr="003A07F3">
        <w:trPr>
          <w:trHeight w:val="322"/>
        </w:trPr>
        <w:tc>
          <w:tcPr>
            <w:tcW w:w="3296" w:type="dxa"/>
            <w:noWrap/>
          </w:tcPr>
          <w:p w14:paraId="4C2144E9" w14:textId="77777777" w:rsidR="00FB1D04" w:rsidRDefault="00FB1D04" w:rsidP="003A07F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lose one risk group</w:t>
            </w:r>
          </w:p>
        </w:tc>
        <w:tc>
          <w:tcPr>
            <w:tcW w:w="1335" w:type="dxa"/>
            <w:noWrap/>
          </w:tcPr>
          <w:p w14:paraId="335D8E10" w14:textId="77777777" w:rsidR="00FB1D04" w:rsidRDefault="00FB1D04" w:rsidP="003A0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0.15</w:t>
            </w:r>
          </w:p>
        </w:tc>
        <w:tc>
          <w:tcPr>
            <w:tcW w:w="4050" w:type="dxa"/>
            <w:noWrap/>
          </w:tcPr>
          <w:p w14:paraId="271FD97A" w14:textId="77777777" w:rsidR="00FB1D04" w:rsidRDefault="00FB1D04" w:rsidP="003A0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-0.45 </w:t>
            </w: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0.14</w:t>
            </w:r>
          </w:p>
        </w:tc>
        <w:tc>
          <w:tcPr>
            <w:tcW w:w="1056" w:type="dxa"/>
            <w:noWrap/>
          </w:tcPr>
          <w:p w14:paraId="0BE6D2BF" w14:textId="77777777" w:rsidR="00FB1D04" w:rsidRDefault="00FB1D04" w:rsidP="003A0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1.03</w:t>
            </w:r>
          </w:p>
        </w:tc>
      </w:tr>
      <w:tr w:rsidR="00FB1D04" w:rsidRPr="000A61E7" w14:paraId="691AB02F" w14:textId="77777777" w:rsidTr="003A07F3">
        <w:trPr>
          <w:trHeight w:val="322"/>
        </w:trPr>
        <w:tc>
          <w:tcPr>
            <w:tcW w:w="3296" w:type="dxa"/>
            <w:noWrap/>
          </w:tcPr>
          <w:p w14:paraId="0D8FDA35" w14:textId="77777777" w:rsidR="00FB1D04" w:rsidRDefault="00FB1D04" w:rsidP="003A07F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Depression symptoms in the past two weeks</w:t>
            </w:r>
          </w:p>
        </w:tc>
        <w:tc>
          <w:tcPr>
            <w:tcW w:w="1335" w:type="dxa"/>
            <w:noWrap/>
          </w:tcPr>
          <w:p w14:paraId="62B2D4DB" w14:textId="77777777" w:rsidR="00FB1D04" w:rsidRDefault="00FB1D04" w:rsidP="003A0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4050" w:type="dxa"/>
            <w:noWrap/>
          </w:tcPr>
          <w:p w14:paraId="019CB8D8" w14:textId="77777777" w:rsidR="00FB1D04" w:rsidRDefault="00FB1D04" w:rsidP="003A0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-0.16 </w:t>
            </w: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0.13</w:t>
            </w:r>
          </w:p>
        </w:tc>
        <w:tc>
          <w:tcPr>
            <w:tcW w:w="1056" w:type="dxa"/>
            <w:noWrap/>
          </w:tcPr>
          <w:p w14:paraId="746BDD6E" w14:textId="77777777" w:rsidR="00FB1D04" w:rsidRDefault="00FB1D04" w:rsidP="003A0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0.25</w:t>
            </w:r>
          </w:p>
        </w:tc>
      </w:tr>
      <w:tr w:rsidR="00FB1D04" w:rsidRPr="000A61E7" w14:paraId="54076D39" w14:textId="77777777" w:rsidTr="003A07F3">
        <w:trPr>
          <w:trHeight w:val="322"/>
        </w:trPr>
        <w:tc>
          <w:tcPr>
            <w:tcW w:w="3296" w:type="dxa"/>
            <w:noWrap/>
          </w:tcPr>
          <w:p w14:paraId="3FE5DDC1" w14:textId="77777777" w:rsidR="00FB1D04" w:rsidRDefault="00FB1D04" w:rsidP="003A07F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ge</w:t>
            </w:r>
          </w:p>
        </w:tc>
        <w:tc>
          <w:tcPr>
            <w:tcW w:w="1335" w:type="dxa"/>
            <w:noWrap/>
          </w:tcPr>
          <w:p w14:paraId="7079176B" w14:textId="77777777" w:rsidR="00FB1D04" w:rsidRPr="000A61E7" w:rsidRDefault="00FB1D04" w:rsidP="003A0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0.06</w:t>
            </w:r>
          </w:p>
        </w:tc>
        <w:tc>
          <w:tcPr>
            <w:tcW w:w="4050" w:type="dxa"/>
            <w:noWrap/>
          </w:tcPr>
          <w:p w14:paraId="708449B2" w14:textId="77777777" w:rsidR="00FB1D04" w:rsidRPr="000A61E7" w:rsidRDefault="00FB1D04" w:rsidP="003A0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-0.20 </w:t>
            </w: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0.07</w:t>
            </w:r>
          </w:p>
        </w:tc>
        <w:tc>
          <w:tcPr>
            <w:tcW w:w="1056" w:type="dxa"/>
            <w:noWrap/>
          </w:tcPr>
          <w:p w14:paraId="1E0C2C2D" w14:textId="77777777" w:rsidR="00FB1D04" w:rsidRPr="000A61E7" w:rsidRDefault="00FB1D04" w:rsidP="003A0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0.92</w:t>
            </w:r>
          </w:p>
        </w:tc>
      </w:tr>
      <w:tr w:rsidR="00FB1D04" w:rsidRPr="000A61E7" w14:paraId="121B7E19" w14:textId="77777777" w:rsidTr="003A07F3">
        <w:trPr>
          <w:trHeight w:val="322"/>
        </w:trPr>
        <w:tc>
          <w:tcPr>
            <w:tcW w:w="3296" w:type="dxa"/>
            <w:noWrap/>
          </w:tcPr>
          <w:p w14:paraId="3BF60A5C" w14:textId="77777777" w:rsidR="00FB1D04" w:rsidRDefault="00FB1D04" w:rsidP="003A07F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ender (female vs. grand mean)</w:t>
            </w:r>
          </w:p>
        </w:tc>
        <w:tc>
          <w:tcPr>
            <w:tcW w:w="1335" w:type="dxa"/>
            <w:noWrap/>
          </w:tcPr>
          <w:p w14:paraId="68F83F6A" w14:textId="77777777" w:rsidR="00FB1D04" w:rsidRPr="000A61E7" w:rsidRDefault="00FB1D04" w:rsidP="003A0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6</w:t>
            </w:r>
          </w:p>
        </w:tc>
        <w:tc>
          <w:tcPr>
            <w:tcW w:w="4050" w:type="dxa"/>
            <w:noWrap/>
          </w:tcPr>
          <w:p w14:paraId="16A5B71A" w14:textId="77777777" w:rsidR="00FB1D04" w:rsidRPr="000A61E7" w:rsidRDefault="00FB1D04" w:rsidP="003A0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-1.29 </w:t>
            </w: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1.17</w:t>
            </w:r>
          </w:p>
        </w:tc>
        <w:tc>
          <w:tcPr>
            <w:tcW w:w="1056" w:type="dxa"/>
            <w:noWrap/>
          </w:tcPr>
          <w:p w14:paraId="6E6E2201" w14:textId="77777777" w:rsidR="00FB1D04" w:rsidRPr="000A61E7" w:rsidRDefault="00FB1D04" w:rsidP="003A0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0.10</w:t>
            </w:r>
          </w:p>
        </w:tc>
      </w:tr>
      <w:tr w:rsidR="00FB1D04" w:rsidRPr="000A61E7" w14:paraId="3EDD8612" w14:textId="77777777" w:rsidTr="003A07F3">
        <w:trPr>
          <w:trHeight w:val="322"/>
        </w:trPr>
        <w:tc>
          <w:tcPr>
            <w:tcW w:w="3296" w:type="dxa"/>
            <w:tcBorders>
              <w:bottom w:val="single" w:sz="4" w:space="0" w:color="auto"/>
            </w:tcBorders>
            <w:noWrap/>
          </w:tcPr>
          <w:p w14:paraId="43C130C4" w14:textId="77777777" w:rsidR="00FB1D04" w:rsidRDefault="00FB1D04" w:rsidP="003A07F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ender (male vs. grand mean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noWrap/>
          </w:tcPr>
          <w:p w14:paraId="6578A512" w14:textId="77777777" w:rsidR="00FB1D04" w:rsidRDefault="00FB1D04" w:rsidP="003A0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0.15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noWrap/>
          </w:tcPr>
          <w:p w14:paraId="60618385" w14:textId="77777777" w:rsidR="00FB1D04" w:rsidRDefault="00FB1D04" w:rsidP="003A0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-1.06 </w:t>
            </w: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0.77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</w:tcPr>
          <w:p w14:paraId="17FF794F" w14:textId="77777777" w:rsidR="00FB1D04" w:rsidRDefault="00FB1D04" w:rsidP="003A07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0.32</w:t>
            </w:r>
          </w:p>
        </w:tc>
      </w:tr>
      <w:tr w:rsidR="00FB1D04" w:rsidRPr="000A61E7" w14:paraId="7EBBE6BD" w14:textId="77777777" w:rsidTr="003A07F3">
        <w:trPr>
          <w:trHeight w:val="322"/>
        </w:trPr>
        <w:tc>
          <w:tcPr>
            <w:tcW w:w="9737" w:type="dxa"/>
            <w:gridSpan w:val="4"/>
            <w:tcBorders>
              <w:top w:val="single" w:sz="4" w:space="0" w:color="auto"/>
            </w:tcBorders>
            <w:noWrap/>
          </w:tcPr>
          <w:p w14:paraId="4D883DE9" w14:textId="175C4E0E" w:rsidR="00FB1D04" w:rsidRPr="00FB1D04" w:rsidRDefault="00FB1D04" w:rsidP="003A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Note. </w:t>
            </w:r>
            <w:r w:rsidRPr="00FB1D04">
              <w:rPr>
                <w:rFonts w:ascii="Times New Roman" w:hAnsi="Times New Roman" w:cs="Times New Roman"/>
              </w:rPr>
              <w:t>Statistical significance of p &lt; .05 is indicated by the z-value &gt; |1.96|.</w:t>
            </w:r>
          </w:p>
        </w:tc>
      </w:tr>
    </w:tbl>
    <w:p w14:paraId="68A6311B" w14:textId="24F8F48C" w:rsidR="004B23C4" w:rsidRDefault="004B23C4" w:rsidP="00A826C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856" w:type="dxa"/>
        <w:tblLook w:val="04A0" w:firstRow="1" w:lastRow="0" w:firstColumn="1" w:lastColumn="0" w:noHBand="0" w:noVBand="1"/>
      </w:tblPr>
      <w:tblGrid>
        <w:gridCol w:w="3263"/>
        <w:gridCol w:w="1417"/>
        <w:gridCol w:w="3971"/>
        <w:gridCol w:w="1205"/>
      </w:tblGrid>
      <w:tr w:rsidR="00FB1D04" w:rsidRPr="000A61E7" w14:paraId="27D70D41" w14:textId="77777777" w:rsidTr="003A07F3">
        <w:trPr>
          <w:trHeight w:val="71"/>
        </w:trPr>
        <w:tc>
          <w:tcPr>
            <w:tcW w:w="9856" w:type="dxa"/>
            <w:gridSpan w:val="4"/>
            <w:tcBorders>
              <w:bottom w:val="single" w:sz="4" w:space="0" w:color="auto"/>
            </w:tcBorders>
            <w:noWrap/>
            <w:vAlign w:val="bottom"/>
            <w:hideMark/>
          </w:tcPr>
          <w:p w14:paraId="56FED0D1" w14:textId="06EED993" w:rsidR="00FB1D04" w:rsidRPr="000A61E7" w:rsidRDefault="00FB1D04" w:rsidP="00F271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A61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Table S</w:t>
            </w:r>
            <w:r w:rsidR="006D2D6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3</w:t>
            </w:r>
            <w:r w:rsidRPr="000A61E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14:paraId="089DC68F" w14:textId="77777777" w:rsidR="00FB1D04" w:rsidRPr="000A61E7" w:rsidRDefault="00FB1D04" w:rsidP="00F271E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A61E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Model for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pandemic related threatening events</w:t>
            </w:r>
          </w:p>
        </w:tc>
      </w:tr>
      <w:tr w:rsidR="00FB1D04" w:rsidRPr="000A61E7" w14:paraId="26713FD3" w14:textId="77777777" w:rsidTr="003A07F3">
        <w:trPr>
          <w:trHeight w:val="71"/>
        </w:trPr>
        <w:tc>
          <w:tcPr>
            <w:tcW w:w="326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0243E06" w14:textId="77777777" w:rsidR="00FB1D04" w:rsidRPr="000A61E7" w:rsidRDefault="00FB1D04" w:rsidP="00F27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Random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e</w:t>
            </w: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ffec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96C23A1" w14:textId="77777777" w:rsidR="00FB1D04" w:rsidRPr="000A61E7" w:rsidRDefault="00FB1D04" w:rsidP="00F271E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A61E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397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49F9ADA" w14:textId="77777777" w:rsidR="00FB1D04" w:rsidRPr="000A61E7" w:rsidRDefault="00FB1D04" w:rsidP="00F271E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A61E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Variance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A046A5D" w14:textId="77777777" w:rsidR="00FB1D04" w:rsidRPr="000A61E7" w:rsidRDefault="00FB1D04" w:rsidP="00F271E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A61E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SD</w:t>
            </w:r>
          </w:p>
        </w:tc>
      </w:tr>
      <w:tr w:rsidR="00FB1D04" w:rsidRPr="000A61E7" w14:paraId="204DE2C2" w14:textId="77777777" w:rsidTr="003A07F3">
        <w:trPr>
          <w:trHeight w:val="71"/>
        </w:trPr>
        <w:tc>
          <w:tcPr>
            <w:tcW w:w="326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1AA4F20" w14:textId="77777777" w:rsidR="00FB1D04" w:rsidRPr="000A61E7" w:rsidRDefault="00FB1D04" w:rsidP="00F271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articipant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i</w:t>
            </w: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tercept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DAA77C8" w14:textId="77777777" w:rsidR="00FB1D04" w:rsidRPr="000A61E7" w:rsidRDefault="00FB1D04" w:rsidP="00F27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4</w:t>
            </w:r>
          </w:p>
        </w:tc>
        <w:tc>
          <w:tcPr>
            <w:tcW w:w="39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FC228D7" w14:textId="77777777" w:rsidR="00FB1D04" w:rsidRPr="000A61E7" w:rsidRDefault="00FB1D04" w:rsidP="00F27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9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6A5C39C" w14:textId="77777777" w:rsidR="00FB1D04" w:rsidRPr="000A61E7" w:rsidRDefault="00FB1D04" w:rsidP="00F27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9</w:t>
            </w:r>
          </w:p>
        </w:tc>
      </w:tr>
      <w:tr w:rsidR="00FB1D04" w:rsidRPr="000A61E7" w14:paraId="4B4549BD" w14:textId="77777777" w:rsidTr="003A07F3">
        <w:trPr>
          <w:trHeight w:val="71"/>
        </w:trPr>
        <w:tc>
          <w:tcPr>
            <w:tcW w:w="326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700F0F5" w14:textId="77777777" w:rsidR="00FB1D04" w:rsidRPr="000A61E7" w:rsidRDefault="00FB1D04" w:rsidP="00F27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Fixed Effect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A28E7F5" w14:textId="77777777" w:rsidR="00FB1D04" w:rsidRPr="000A61E7" w:rsidRDefault="00FB1D04" w:rsidP="00F271E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A61E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Estimate</w:t>
            </w:r>
          </w:p>
        </w:tc>
        <w:tc>
          <w:tcPr>
            <w:tcW w:w="397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E576CA1" w14:textId="77777777" w:rsidR="00FB1D04" w:rsidRPr="000A61E7" w:rsidRDefault="00FB1D04" w:rsidP="00F271E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A61E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AEF5964" w14:textId="77777777" w:rsidR="00FB1D04" w:rsidRPr="00D45607" w:rsidRDefault="00FB1D04" w:rsidP="00F271E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z</w:t>
            </w:r>
          </w:p>
        </w:tc>
      </w:tr>
      <w:tr w:rsidR="00FB1D04" w:rsidRPr="000A61E7" w14:paraId="03EDF904" w14:textId="77777777" w:rsidTr="003A07F3">
        <w:trPr>
          <w:trHeight w:val="71"/>
        </w:trPr>
        <w:tc>
          <w:tcPr>
            <w:tcW w:w="326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2AAD9A" w14:textId="77777777" w:rsidR="00FB1D04" w:rsidRPr="000A61E7" w:rsidRDefault="00FB1D04" w:rsidP="00F271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C52D3E5" w14:textId="77777777" w:rsidR="00FB1D04" w:rsidRPr="000A61E7" w:rsidRDefault="00FB1D04" w:rsidP="00F27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0</w:t>
            </w:r>
          </w:p>
        </w:tc>
        <w:tc>
          <w:tcPr>
            <w:tcW w:w="39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097E810" w14:textId="77777777" w:rsidR="00FB1D04" w:rsidRPr="000A61E7" w:rsidRDefault="00FB1D04" w:rsidP="00F27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3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0</w:t>
            </w: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— 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</w:t>
            </w: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0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EAE688E" w14:textId="77777777" w:rsidR="00FB1D04" w:rsidRPr="000A61E7" w:rsidRDefault="00FB1D04" w:rsidP="00F27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8</w:t>
            </w:r>
          </w:p>
        </w:tc>
      </w:tr>
      <w:tr w:rsidR="00FB1D04" w:rsidRPr="000A61E7" w14:paraId="66D92EB1" w14:textId="77777777" w:rsidTr="003A07F3">
        <w:trPr>
          <w:trHeight w:val="71"/>
        </w:trPr>
        <w:tc>
          <w:tcPr>
            <w:tcW w:w="3263" w:type="dxa"/>
            <w:noWrap/>
            <w:vAlign w:val="bottom"/>
            <w:hideMark/>
          </w:tcPr>
          <w:p w14:paraId="5B76B171" w14:textId="77777777" w:rsidR="00FB1D04" w:rsidRPr="000A61E7" w:rsidRDefault="00FB1D04" w:rsidP="00F271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egative emotions in the past two weeks</w:t>
            </w:r>
          </w:p>
        </w:tc>
        <w:tc>
          <w:tcPr>
            <w:tcW w:w="1417" w:type="dxa"/>
            <w:noWrap/>
            <w:vAlign w:val="bottom"/>
            <w:hideMark/>
          </w:tcPr>
          <w:p w14:paraId="73823595" w14:textId="77777777" w:rsidR="00FB1D04" w:rsidRPr="000A61E7" w:rsidRDefault="00FB1D04" w:rsidP="00F27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8</w:t>
            </w:r>
          </w:p>
        </w:tc>
        <w:tc>
          <w:tcPr>
            <w:tcW w:w="3971" w:type="dxa"/>
            <w:noWrap/>
            <w:vAlign w:val="bottom"/>
            <w:hideMark/>
          </w:tcPr>
          <w:p w14:paraId="654E86CB" w14:textId="77777777" w:rsidR="00FB1D04" w:rsidRPr="000A61E7" w:rsidRDefault="00FB1D04" w:rsidP="00F27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6</w:t>
            </w: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—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3</w:t>
            </w:r>
          </w:p>
        </w:tc>
        <w:tc>
          <w:tcPr>
            <w:tcW w:w="1205" w:type="dxa"/>
            <w:noWrap/>
            <w:vAlign w:val="bottom"/>
            <w:hideMark/>
          </w:tcPr>
          <w:p w14:paraId="109608B8" w14:textId="77777777" w:rsidR="00FB1D04" w:rsidRPr="000A61E7" w:rsidRDefault="00FB1D04" w:rsidP="00F27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37</w:t>
            </w:r>
          </w:p>
        </w:tc>
      </w:tr>
      <w:tr w:rsidR="00FB1D04" w:rsidRPr="000A61E7" w14:paraId="4A2B5D73" w14:textId="77777777" w:rsidTr="003A07F3">
        <w:trPr>
          <w:trHeight w:val="71"/>
        </w:trPr>
        <w:tc>
          <w:tcPr>
            <w:tcW w:w="3263" w:type="dxa"/>
            <w:noWrap/>
            <w:vAlign w:val="bottom"/>
          </w:tcPr>
          <w:p w14:paraId="34E130D1" w14:textId="77777777" w:rsidR="00FB1D04" w:rsidRDefault="00FB1D04" w:rsidP="00F271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eace of mind</w:t>
            </w:r>
          </w:p>
        </w:tc>
        <w:tc>
          <w:tcPr>
            <w:tcW w:w="1417" w:type="dxa"/>
            <w:noWrap/>
            <w:vAlign w:val="bottom"/>
          </w:tcPr>
          <w:p w14:paraId="3E1A86B6" w14:textId="77777777" w:rsidR="00FB1D04" w:rsidRPr="000A61E7" w:rsidRDefault="00FB1D04" w:rsidP="00F27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7</w:t>
            </w:r>
          </w:p>
        </w:tc>
        <w:tc>
          <w:tcPr>
            <w:tcW w:w="3971" w:type="dxa"/>
            <w:noWrap/>
            <w:vAlign w:val="bottom"/>
          </w:tcPr>
          <w:p w14:paraId="1AAEC438" w14:textId="77777777" w:rsidR="00FB1D04" w:rsidRPr="000A61E7" w:rsidRDefault="00FB1D04" w:rsidP="00F27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-0.08 </w:t>
            </w: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1.00</w:t>
            </w:r>
          </w:p>
        </w:tc>
        <w:tc>
          <w:tcPr>
            <w:tcW w:w="1205" w:type="dxa"/>
            <w:noWrap/>
            <w:vAlign w:val="bottom"/>
          </w:tcPr>
          <w:p w14:paraId="3DAA527D" w14:textId="77777777" w:rsidR="00FB1D04" w:rsidRDefault="00FB1D04" w:rsidP="00F27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69</w:t>
            </w:r>
          </w:p>
        </w:tc>
      </w:tr>
      <w:tr w:rsidR="00FB1D04" w:rsidRPr="000A61E7" w14:paraId="03A64765" w14:textId="77777777" w:rsidTr="003A07F3">
        <w:trPr>
          <w:trHeight w:val="71"/>
        </w:trPr>
        <w:tc>
          <w:tcPr>
            <w:tcW w:w="3263" w:type="dxa"/>
            <w:noWrap/>
            <w:vAlign w:val="bottom"/>
          </w:tcPr>
          <w:p w14:paraId="7CACEF06" w14:textId="77777777" w:rsidR="00FB1D04" w:rsidRDefault="00FB1D04" w:rsidP="00F271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ositive emotions in the past two weeks</w:t>
            </w:r>
          </w:p>
        </w:tc>
        <w:tc>
          <w:tcPr>
            <w:tcW w:w="1417" w:type="dxa"/>
            <w:noWrap/>
            <w:vAlign w:val="bottom"/>
          </w:tcPr>
          <w:p w14:paraId="115AA8C0" w14:textId="77777777" w:rsidR="00FB1D04" w:rsidRPr="000A61E7" w:rsidRDefault="00FB1D04" w:rsidP="00F27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0.47</w:t>
            </w:r>
          </w:p>
        </w:tc>
        <w:tc>
          <w:tcPr>
            <w:tcW w:w="3971" w:type="dxa"/>
            <w:noWrap/>
            <w:vAlign w:val="bottom"/>
          </w:tcPr>
          <w:p w14:paraId="5E08930F" w14:textId="77777777" w:rsidR="00FB1D04" w:rsidRPr="000A61E7" w:rsidRDefault="00FB1D04" w:rsidP="00F27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-0.93 </w:t>
            </w: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-0.01</w:t>
            </w:r>
          </w:p>
        </w:tc>
        <w:tc>
          <w:tcPr>
            <w:tcW w:w="1205" w:type="dxa"/>
            <w:noWrap/>
            <w:vAlign w:val="bottom"/>
          </w:tcPr>
          <w:p w14:paraId="09FE80F7" w14:textId="77777777" w:rsidR="00FB1D04" w:rsidRPr="003F3366" w:rsidRDefault="00FB1D04" w:rsidP="00F271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F33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-2.00</w:t>
            </w:r>
          </w:p>
        </w:tc>
      </w:tr>
      <w:tr w:rsidR="00FB1D04" w:rsidRPr="000A61E7" w14:paraId="601670DC" w14:textId="77777777" w:rsidTr="003A07F3">
        <w:trPr>
          <w:trHeight w:val="71"/>
        </w:trPr>
        <w:tc>
          <w:tcPr>
            <w:tcW w:w="3263" w:type="dxa"/>
            <w:noWrap/>
            <w:vAlign w:val="bottom"/>
          </w:tcPr>
          <w:p w14:paraId="1D0DA1FE" w14:textId="77777777" w:rsidR="00FB1D04" w:rsidRDefault="00FB1D04" w:rsidP="00F271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ge</w:t>
            </w:r>
          </w:p>
        </w:tc>
        <w:tc>
          <w:tcPr>
            <w:tcW w:w="1417" w:type="dxa"/>
            <w:noWrap/>
            <w:vAlign w:val="bottom"/>
          </w:tcPr>
          <w:p w14:paraId="2F0C5EDF" w14:textId="77777777" w:rsidR="00FB1D04" w:rsidRPr="000A61E7" w:rsidRDefault="00FB1D04" w:rsidP="00F27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6</w:t>
            </w:r>
          </w:p>
        </w:tc>
        <w:tc>
          <w:tcPr>
            <w:tcW w:w="3971" w:type="dxa"/>
            <w:noWrap/>
            <w:vAlign w:val="bottom"/>
          </w:tcPr>
          <w:p w14:paraId="08A06370" w14:textId="77777777" w:rsidR="00FB1D04" w:rsidRPr="000A61E7" w:rsidRDefault="00FB1D04" w:rsidP="00F27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-0.32 </w:t>
            </w: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0.45</w:t>
            </w:r>
          </w:p>
        </w:tc>
        <w:tc>
          <w:tcPr>
            <w:tcW w:w="1205" w:type="dxa"/>
            <w:noWrap/>
            <w:vAlign w:val="bottom"/>
          </w:tcPr>
          <w:p w14:paraId="0C136BAD" w14:textId="77777777" w:rsidR="00FB1D04" w:rsidRPr="000A61E7" w:rsidRDefault="00FB1D04" w:rsidP="00F27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31</w:t>
            </w:r>
          </w:p>
        </w:tc>
      </w:tr>
      <w:tr w:rsidR="00FB1D04" w:rsidRPr="000A61E7" w14:paraId="600257E6" w14:textId="77777777" w:rsidTr="003A07F3">
        <w:trPr>
          <w:trHeight w:val="71"/>
        </w:trPr>
        <w:tc>
          <w:tcPr>
            <w:tcW w:w="3263" w:type="dxa"/>
            <w:noWrap/>
            <w:vAlign w:val="bottom"/>
          </w:tcPr>
          <w:p w14:paraId="57F49DC8" w14:textId="77777777" w:rsidR="00FB1D04" w:rsidRDefault="00FB1D04" w:rsidP="00F271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ender (female vs. grand mean)</w:t>
            </w:r>
          </w:p>
        </w:tc>
        <w:tc>
          <w:tcPr>
            <w:tcW w:w="1417" w:type="dxa"/>
            <w:noWrap/>
            <w:vAlign w:val="bottom"/>
          </w:tcPr>
          <w:p w14:paraId="5E55F724" w14:textId="77777777" w:rsidR="00FB1D04" w:rsidRPr="000A61E7" w:rsidRDefault="00FB1D04" w:rsidP="00F27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29</w:t>
            </w:r>
          </w:p>
        </w:tc>
        <w:tc>
          <w:tcPr>
            <w:tcW w:w="3971" w:type="dxa"/>
            <w:noWrap/>
            <w:vAlign w:val="bottom"/>
          </w:tcPr>
          <w:p w14:paraId="22F71917" w14:textId="77777777" w:rsidR="00FB1D04" w:rsidRPr="000A61E7" w:rsidRDefault="00FB1D04" w:rsidP="00F27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-3.65 </w:t>
            </w: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4.23</w:t>
            </w:r>
          </w:p>
        </w:tc>
        <w:tc>
          <w:tcPr>
            <w:tcW w:w="1205" w:type="dxa"/>
            <w:noWrap/>
            <w:vAlign w:val="bottom"/>
          </w:tcPr>
          <w:p w14:paraId="7C8A483D" w14:textId="77777777" w:rsidR="00FB1D04" w:rsidRPr="000A61E7" w:rsidRDefault="00FB1D04" w:rsidP="00F27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5</w:t>
            </w:r>
          </w:p>
        </w:tc>
      </w:tr>
      <w:tr w:rsidR="00FB1D04" w:rsidRPr="000A61E7" w14:paraId="07EC0A11" w14:textId="77777777" w:rsidTr="003A07F3">
        <w:trPr>
          <w:trHeight w:val="71"/>
        </w:trPr>
        <w:tc>
          <w:tcPr>
            <w:tcW w:w="3263" w:type="dxa"/>
            <w:tcBorders>
              <w:bottom w:val="single" w:sz="4" w:space="0" w:color="auto"/>
            </w:tcBorders>
            <w:noWrap/>
            <w:vAlign w:val="bottom"/>
          </w:tcPr>
          <w:p w14:paraId="54F3099D" w14:textId="77777777" w:rsidR="00FB1D04" w:rsidRDefault="00FB1D04" w:rsidP="00F271E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ender (male vs. grand mean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</w:tcPr>
          <w:p w14:paraId="0AC4BDEE" w14:textId="77777777" w:rsidR="00FB1D04" w:rsidRDefault="00FB1D04" w:rsidP="00F27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34</w:t>
            </w:r>
          </w:p>
        </w:tc>
        <w:tc>
          <w:tcPr>
            <w:tcW w:w="3971" w:type="dxa"/>
            <w:tcBorders>
              <w:bottom w:val="single" w:sz="4" w:space="0" w:color="auto"/>
            </w:tcBorders>
            <w:noWrap/>
            <w:vAlign w:val="bottom"/>
          </w:tcPr>
          <w:p w14:paraId="38B70A89" w14:textId="77777777" w:rsidR="00FB1D04" w:rsidRDefault="00FB1D04" w:rsidP="00F27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-2.74 </w:t>
            </w:r>
            <w:r w:rsidRPr="000A6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—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3.42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vAlign w:val="bottom"/>
          </w:tcPr>
          <w:p w14:paraId="611BF0A6" w14:textId="77777777" w:rsidR="00FB1D04" w:rsidRDefault="00FB1D04" w:rsidP="00F27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22</w:t>
            </w:r>
          </w:p>
        </w:tc>
      </w:tr>
      <w:tr w:rsidR="00FB1D04" w:rsidRPr="000A61E7" w14:paraId="642109F6" w14:textId="77777777" w:rsidTr="003A07F3">
        <w:trPr>
          <w:trHeight w:val="71"/>
        </w:trPr>
        <w:tc>
          <w:tcPr>
            <w:tcW w:w="9856" w:type="dxa"/>
            <w:gridSpan w:val="4"/>
            <w:tcBorders>
              <w:top w:val="single" w:sz="4" w:space="0" w:color="auto"/>
            </w:tcBorders>
            <w:noWrap/>
            <w:vAlign w:val="bottom"/>
          </w:tcPr>
          <w:p w14:paraId="331FC04D" w14:textId="4143E884" w:rsidR="00FB1D04" w:rsidRPr="003A07F3" w:rsidRDefault="00FB1D04" w:rsidP="003A07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Note. </w:t>
            </w:r>
            <w:r w:rsidRPr="00FB1D04">
              <w:rPr>
                <w:rFonts w:ascii="Times New Roman" w:hAnsi="Times New Roman" w:cs="Times New Roman"/>
              </w:rPr>
              <w:t>Statistical significance of p &lt; .05 is indicated by the z-value &gt; |1.96|.</w:t>
            </w:r>
          </w:p>
        </w:tc>
      </w:tr>
    </w:tbl>
    <w:p w14:paraId="7DCA5A80" w14:textId="77777777" w:rsidR="00FB1D04" w:rsidRPr="00A826C4" w:rsidRDefault="00FB1D04" w:rsidP="003A07F3">
      <w:pPr>
        <w:rPr>
          <w:rFonts w:ascii="Times New Roman" w:hAnsi="Times New Roman" w:cs="Times New Roman"/>
          <w:sz w:val="24"/>
          <w:szCs w:val="24"/>
        </w:rPr>
      </w:pPr>
    </w:p>
    <w:sectPr w:rsidR="00FB1D04" w:rsidRPr="00A826C4" w:rsidSect="003A07F3">
      <w:pgSz w:w="11906" w:h="16838"/>
      <w:pgMar w:top="1134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6C4"/>
    <w:rsid w:val="00080D79"/>
    <w:rsid w:val="003A07F3"/>
    <w:rsid w:val="004B23C4"/>
    <w:rsid w:val="006D1556"/>
    <w:rsid w:val="006D2D6A"/>
    <w:rsid w:val="0087419B"/>
    <w:rsid w:val="00A826C4"/>
    <w:rsid w:val="00D775BF"/>
    <w:rsid w:val="00FB1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57C2ED"/>
  <w15:chartTrackingRefBased/>
  <w15:docId w15:val="{D99B6498-0941-4CE1-81FF-390B07469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Verdana"/>
        <w:color w:val="000000"/>
        <w:sz w:val="24"/>
        <w:szCs w:val="18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6C4"/>
    <w:pPr>
      <w:spacing w:after="200" w:line="276" w:lineRule="auto"/>
    </w:pPr>
    <w:rPr>
      <w:rFonts w:ascii="Verdana" w:eastAsia="Verdana" w:hAnsi="Verdana"/>
      <w:color w:val="auto"/>
      <w:sz w:val="18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826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6C4"/>
    <w:rPr>
      <w:rFonts w:ascii="Verdana" w:eastAsia="Verdana" w:hAnsi="Verdana"/>
      <w:color w:val="auto"/>
      <w:sz w:val="20"/>
      <w:szCs w:val="20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826C4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826C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826C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84</Words>
  <Characters>3112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3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e Loukola</dc:creator>
  <cp:keywords/>
  <dc:description/>
  <cp:lastModifiedBy>Ville Loukola</cp:lastModifiedBy>
  <cp:revision>6</cp:revision>
  <dcterms:created xsi:type="dcterms:W3CDTF">2025-09-09T13:09:00Z</dcterms:created>
  <dcterms:modified xsi:type="dcterms:W3CDTF">2025-10-17T12:48:00Z</dcterms:modified>
</cp:coreProperties>
</file>